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5F6" w:rsidRPr="00FC7FB0" w:rsidRDefault="00172AA7" w:rsidP="00FC7FB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C7FB0">
        <w:rPr>
          <w:rFonts w:ascii="Times New Roman" w:eastAsia="宋体" w:hAnsi="Times New Roman" w:cs="Times New Roman"/>
          <w:b/>
          <w:sz w:val="24"/>
          <w:szCs w:val="24"/>
        </w:rPr>
        <w:t>Table S2</w:t>
      </w:r>
      <w:r w:rsidRPr="00FC7FB0">
        <w:rPr>
          <w:rFonts w:ascii="Times New Roman" w:eastAsia="宋体" w:hAnsi="Times New Roman" w:cs="Times New Roman"/>
          <w:sz w:val="24"/>
          <w:szCs w:val="24"/>
        </w:rPr>
        <w:t xml:space="preserve"> Kyoto Encyclopedia of Genes and Genomes enrichment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6"/>
        <w:gridCol w:w="5420"/>
        <w:gridCol w:w="1165"/>
        <w:gridCol w:w="1054"/>
        <w:gridCol w:w="1048"/>
        <w:gridCol w:w="1048"/>
        <w:gridCol w:w="1048"/>
        <w:gridCol w:w="2791"/>
        <w:gridCol w:w="758"/>
      </w:tblGrid>
      <w:tr w:rsidR="00172AA7" w:rsidRPr="00FC7FB0" w:rsidTr="00FC7FB0">
        <w:trPr>
          <w:trHeight w:val="270"/>
        </w:trPr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8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tio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gRatio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adjust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value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ID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</w:p>
        </w:tc>
        <w:tc>
          <w:tcPr>
            <w:tcW w:w="18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/8112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E-07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0E-05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E-05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23410/2539/3845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18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  <w:bookmarkStart w:id="0" w:name="_GoBack"/>
            <w:bookmarkEnd w:id="0"/>
          </w:p>
        </w:tc>
        <w:tc>
          <w:tcPr>
            <w:tcW w:w="3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/8112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E-06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06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4E-05</w:t>
            </w:r>
          </w:p>
        </w:tc>
        <w:tc>
          <w:tcPr>
            <w:tcW w:w="8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50507/3845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0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E-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1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2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50507/3845/74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6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c epsilon RI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E-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6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417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pid and atheroscler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5E-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6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/74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02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E-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5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50507/3845/74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62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type lectin recep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6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4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3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5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/184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72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6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/184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7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4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3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5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2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6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6720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93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ic liver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0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0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6720/5050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7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lcoholic fatty liver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7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6720/74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4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7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6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9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63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6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7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7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87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5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93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0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8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19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85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6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7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immunodeficiency virus 1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1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1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71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T-cell leukemia virus 1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0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7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2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7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50507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56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8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7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5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4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1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7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4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1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73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-term depress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87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4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11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29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RH secre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1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5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3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72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-term potentia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3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3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2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33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3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7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54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5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4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8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4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2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8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1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4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21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3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2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4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ishmania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6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26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67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5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8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6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 cell recep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7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B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2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79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2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8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8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54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8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12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8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3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7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14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2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4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9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5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9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9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man papillomavirus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8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2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8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152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8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8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53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5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5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gas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65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2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52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5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5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3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4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0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672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8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2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14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8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1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2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72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9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3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3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72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9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3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8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9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41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9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1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8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27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2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x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9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22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7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6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5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7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13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rsinia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43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6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7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el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69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69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7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184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tophagy - animal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6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0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85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55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2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29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95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6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23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7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4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6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23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22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0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7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23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3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1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10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6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0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2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cellular carcinom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8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77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4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746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96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90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92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76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2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85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62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58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7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4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03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ism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06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14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6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9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28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5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67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33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55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2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3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 Escherichia coli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8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4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82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6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501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43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29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5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94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7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ical carcinogenesis - receptor activa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6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83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026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8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85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4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53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014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6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26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9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7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onavirus disease - COVID-1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6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26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79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31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86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01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348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23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42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03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9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152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folate resistanc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8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9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01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inson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11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9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3/74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31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8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49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37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02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on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7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30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/5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76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18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801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93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1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143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32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68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811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33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graft rejection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39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170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144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6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87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78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15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95/384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332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ft-versus-host disease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66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80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09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72AA7" w:rsidRPr="00FC7FB0" w:rsidTr="00FC7FB0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</w:p>
        </w:tc>
        <w:tc>
          <w:tcPr>
            <w:tcW w:w="1863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月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日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/811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73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73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113</w:t>
            </w:r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172AA7" w:rsidRPr="00FC7FB0" w:rsidRDefault="00172AA7" w:rsidP="00FC7FB0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C7FB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172AA7" w:rsidRPr="00FC7FB0" w:rsidRDefault="00172AA7" w:rsidP="00FC7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2AA7" w:rsidRPr="00FC7FB0" w:rsidSect="00FC7FB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135D" w:rsidRDefault="0052135D" w:rsidP="00172AA7">
      <w:r>
        <w:separator/>
      </w:r>
    </w:p>
  </w:endnote>
  <w:endnote w:type="continuationSeparator" w:id="0">
    <w:p w:rsidR="0052135D" w:rsidRDefault="0052135D" w:rsidP="00172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135D" w:rsidRDefault="0052135D" w:rsidP="00172AA7">
      <w:r>
        <w:separator/>
      </w:r>
    </w:p>
  </w:footnote>
  <w:footnote w:type="continuationSeparator" w:id="0">
    <w:p w:rsidR="0052135D" w:rsidRDefault="0052135D" w:rsidP="00172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34"/>
    <w:rsid w:val="00172AA7"/>
    <w:rsid w:val="002B495E"/>
    <w:rsid w:val="003E55F6"/>
    <w:rsid w:val="0052135D"/>
    <w:rsid w:val="00961616"/>
    <w:rsid w:val="00E51734"/>
    <w:rsid w:val="00FC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D3AE09-418E-4F7A-9FAC-C2197009F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6161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61616"/>
    <w:rPr>
      <w:color w:val="954F72"/>
      <w:u w:val="single"/>
    </w:rPr>
  </w:style>
  <w:style w:type="paragraph" w:styleId="a5">
    <w:name w:val="header"/>
    <w:basedOn w:val="a"/>
    <w:link w:val="Char"/>
    <w:uiPriority w:val="99"/>
    <w:unhideWhenUsed/>
    <w:rsid w:val="00172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72AA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72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72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1472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华宇</dc:creator>
  <cp:keywords/>
  <dc:description/>
  <cp:lastModifiedBy>author</cp:lastModifiedBy>
  <cp:revision>4</cp:revision>
  <dcterms:created xsi:type="dcterms:W3CDTF">2022-07-22T02:53:00Z</dcterms:created>
  <dcterms:modified xsi:type="dcterms:W3CDTF">2023-11-08T05:38:00Z</dcterms:modified>
</cp:coreProperties>
</file>